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racteristics of 50 patients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Ca</w:t>
      </w:r>
      <w:proofErr w:type="spellEnd"/>
    </w:p>
    <w:tbl>
      <w:tblPr>
        <w:tblW w:w="8336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2"/>
        <w:gridCol w:w="707"/>
        <w:gridCol w:w="2092"/>
        <w:gridCol w:w="2248"/>
        <w:gridCol w:w="707"/>
      </w:tblGrid>
      <w:tr w:rsidR="00664483">
        <w:trPr>
          <w:trHeight w:val="345"/>
        </w:trPr>
        <w:tc>
          <w:tcPr>
            <w:tcW w:w="258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riables</w:t>
            </w:r>
            <w:bookmarkStart w:id="0" w:name="_GoBack"/>
            <w:bookmarkEnd w:id="0"/>
          </w:p>
        </w:tc>
        <w:tc>
          <w:tcPr>
            <w:tcW w:w="70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4340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irc_0000658 expression</w:t>
            </w:r>
          </w:p>
        </w:tc>
        <w:tc>
          <w:tcPr>
            <w:tcW w:w="70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Style w:val="font21"/>
                <w:rFonts w:eastAsia="SimSun"/>
                <w:lang w:bidi="ar"/>
              </w:rPr>
              <w:t xml:space="preserve"> value</w:t>
            </w:r>
          </w:p>
        </w:tc>
      </w:tr>
      <w:tr w:rsidR="00664483">
        <w:trPr>
          <w:trHeight w:val="330"/>
        </w:trPr>
        <w:tc>
          <w:tcPr>
            <w:tcW w:w="2582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707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962</w:t>
            </w: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 (year)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635</w:t>
            </w: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 5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 5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 stage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3</w:t>
            </w: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1+T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3+T4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 stage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05</w:t>
            </w: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NM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11</w:t>
            </w: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Ⅰ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16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Ⅱ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64483">
        <w:trPr>
          <w:trHeight w:val="330"/>
        </w:trPr>
        <w:tc>
          <w:tcPr>
            <w:tcW w:w="25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Ⅲ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22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10746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64483" w:rsidRDefault="00664483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64483" w:rsidRDefault="0010746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 Primer sequences </w:t>
      </w:r>
      <w:r>
        <w:rPr>
          <w:rFonts w:ascii="Times New Roman" w:eastAsia="SimSun" w:hAnsi="Times New Roman" w:cs="Times New Roman"/>
          <w:sz w:val="24"/>
          <w:szCs w:val="24"/>
        </w:rPr>
        <w:t xml:space="preserve">used for </w:t>
      </w:r>
      <w:r>
        <w:rPr>
          <w:rFonts w:ascii="Times New Roman" w:hAnsi="Times New Roman" w:cs="Times New Roman"/>
          <w:sz w:val="24"/>
          <w:szCs w:val="24"/>
        </w:rPr>
        <w:t>RT-qPCR.</w:t>
      </w:r>
    </w:p>
    <w:tbl>
      <w:tblPr>
        <w:tblStyle w:val="TableNormal1"/>
        <w:tblW w:w="8466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77"/>
        <w:gridCol w:w="6289"/>
      </w:tblGrid>
      <w:tr w:rsidR="00664483">
        <w:trPr>
          <w:trHeight w:val="357"/>
        </w:trPr>
        <w:tc>
          <w:tcPr>
            <w:tcW w:w="21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val="zh-TW" w:eastAsia="zh-TW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zh-TW" w:eastAsia="zh-TW"/>
              </w:rPr>
              <w:t>ene</w:t>
            </w:r>
          </w:p>
        </w:tc>
        <w:tc>
          <w:tcPr>
            <w:tcW w:w="62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zh-TW"/>
              </w:rPr>
              <w:t>Prim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quence</w:t>
            </w:r>
          </w:p>
        </w:tc>
      </w:tr>
      <w:tr w:rsidR="00664483">
        <w:trPr>
          <w:trHeight w:val="357"/>
        </w:trPr>
        <w:tc>
          <w:tcPr>
            <w:tcW w:w="2177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0658</w:t>
            </w:r>
          </w:p>
        </w:tc>
        <w:tc>
          <w:tcPr>
            <w:tcW w:w="62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-GGCCTCGCACAGATACCC-3'</w:t>
            </w:r>
          </w:p>
        </w:tc>
      </w:tr>
      <w:tr w:rsidR="00664483">
        <w:trPr>
          <w:trHeight w:val="310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-ATGGCTGCATGAAGACCCAA-3'</w:t>
            </w:r>
          </w:p>
        </w:tc>
      </w:tr>
      <w:tr w:rsidR="00664483">
        <w:trPr>
          <w:trHeight w:val="310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-GGAGCGAGATCCCTCCAAA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'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</w:p>
        </w:tc>
      </w:tr>
      <w:tr w:rsidR="00664483">
        <w:trPr>
          <w:trHeight w:val="310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-GGCTGTTGTCATACTTCTCATGG-3'</w:t>
            </w:r>
          </w:p>
        </w:tc>
      </w:tr>
      <w:tr w:rsidR="00664483">
        <w:trPr>
          <w:trHeight w:val="310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498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CAAGCCAGGGGGCGTTTT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</w:p>
        </w:tc>
      </w:tr>
      <w:tr w:rsidR="00664483">
        <w:trPr>
          <w:trHeight w:val="310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CGACAGTTGCTATGCGATGCA-3’</w:t>
            </w:r>
          </w:p>
        </w:tc>
      </w:tr>
      <w:tr w:rsidR="00664483">
        <w:trPr>
          <w:trHeight w:val="310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A2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CAGGGGAAGACCCA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′ </w:t>
            </w:r>
          </w:p>
        </w:tc>
      </w:tr>
      <w:tr w:rsidR="00664483">
        <w:trPr>
          <w:trHeight w:val="327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CTTGGCCGTTTTTCTC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′ </w:t>
            </w:r>
          </w:p>
        </w:tc>
      </w:tr>
      <w:tr w:rsidR="00664483">
        <w:trPr>
          <w:trHeight w:val="327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GAGAGCTACACGTTCACGG-3' </w:t>
            </w:r>
          </w:p>
        </w:tc>
      </w:tr>
      <w:tr w:rsidR="00664483">
        <w:trPr>
          <w:trHeight w:val="327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TGTCGAGGGAAAAATA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64483">
        <w:trPr>
          <w:trHeight w:val="327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ug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ACTGGACACACATACAG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664483">
        <w:trPr>
          <w:trHeight w:val="327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AGGATCTCTGGTTGTG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 w:rsidR="00664483">
        <w:trPr>
          <w:trHeight w:val="327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-TCGGAAGCCTAACTACAGCGA-3′</w:t>
            </w:r>
          </w:p>
        </w:tc>
      </w:tr>
      <w:tr w:rsidR="00664483">
        <w:trPr>
          <w:trHeight w:val="327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-AGATGAGCATTGGCAGCGAG-3′</w:t>
            </w:r>
          </w:p>
        </w:tc>
      </w:tr>
      <w:tr w:rsidR="00664483">
        <w:trPr>
          <w:trHeight w:val="327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TGATGAATGCGAGTCAGATGC-3′ </w:t>
            </w:r>
          </w:p>
        </w:tc>
      </w:tr>
      <w:tr w:rsidR="00664483">
        <w:trPr>
          <w:trHeight w:val="327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GCAGTGTCTTGTTGTTGT-3′</w:t>
            </w:r>
          </w:p>
        </w:tc>
      </w:tr>
      <w:tr w:rsidR="00664483">
        <w:trPr>
          <w:trHeight w:val="327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st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CGCAGTCTTACGAGG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64483">
        <w:trPr>
          <w:trHeight w:val="327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TGAGGGTCTGAATCTTG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64483">
        <w:trPr>
          <w:trHeight w:val="327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cadherin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GATGGAGGTCTCCTAACA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' </w:t>
            </w:r>
          </w:p>
        </w:tc>
      </w:tr>
      <w:tr w:rsidR="00664483">
        <w:trPr>
          <w:trHeight w:val="327"/>
        </w:trPr>
        <w:tc>
          <w:tcPr>
            <w:tcW w:w="21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TTTAACACGTTGGAAATG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64483">
        <w:trPr>
          <w:trHeight w:val="327"/>
        </w:trPr>
        <w:tc>
          <w:tcPr>
            <w:tcW w:w="21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6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AGCAAATCATCGGACGACC-3 '</w:t>
            </w:r>
          </w:p>
        </w:tc>
      </w:tr>
      <w:tr w:rsidR="00664483">
        <w:trPr>
          <w:trHeight w:val="327"/>
        </w:trPr>
        <w:tc>
          <w:tcPr>
            <w:tcW w:w="2177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66448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64483" w:rsidRDefault="0010746B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ACAACACATTGTTTCCTCGGA-3'</w:t>
            </w:r>
          </w:p>
        </w:tc>
      </w:tr>
    </w:tbl>
    <w:p w:rsidR="00664483" w:rsidRDefault="00664483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3 </w:t>
      </w:r>
      <w:r>
        <w:rPr>
          <w:rFonts w:ascii="Times New Roman" w:hAnsi="Times New Roman" w:cs="Times New Roman" w:hint="eastAsia"/>
          <w:sz w:val="24"/>
          <w:szCs w:val="24"/>
        </w:rPr>
        <w:t>MiRNAs downstream circ_0000</w:t>
      </w:r>
      <w:r>
        <w:rPr>
          <w:rFonts w:ascii="Times New Roman" w:hAnsi="Times New Roman" w:cs="Times New Roman"/>
          <w:sz w:val="24"/>
          <w:szCs w:val="24"/>
        </w:rPr>
        <w:t>658</w:t>
      </w:r>
      <w:r>
        <w:rPr>
          <w:rFonts w:ascii="Times New Roman" w:hAnsi="Times New Roman" w:cs="Times New Roman" w:hint="eastAsia"/>
          <w:sz w:val="24"/>
          <w:szCs w:val="24"/>
        </w:rPr>
        <w:t xml:space="preserve"> based o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eg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.0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ircInteracto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atabases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CircInter|Reg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.0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1200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1229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1236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1248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1287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1303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140-3p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146b-3p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498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512-5p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548b-3p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586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591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610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637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640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663b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671-5p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758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767-5p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769-5p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874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lastRenderedPageBreak/>
        <w:t>hsa-miR-892a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936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938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hsa-miR-942</w:t>
      </w:r>
      <w:proofErr w:type="gram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4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rsect</w:t>
      </w:r>
      <w:r>
        <w:rPr>
          <w:rFonts w:ascii="Times New Roman" w:hAnsi="Times New Roman" w:cs="Times New Roman" w:hint="eastAsia"/>
          <w:sz w:val="24"/>
          <w:szCs w:val="24"/>
        </w:rPr>
        <w:t>ion of d</w:t>
      </w:r>
      <w:r>
        <w:rPr>
          <w:rFonts w:ascii="Times New Roman" w:hAnsi="Times New Roman" w:cs="Times New Roman"/>
          <w:sz w:val="24"/>
          <w:szCs w:val="24"/>
        </w:rPr>
        <w:t xml:space="preserve">ownstream target genes of miR-498 predi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Star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iRD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atabases </w:t>
      </w:r>
      <w:r>
        <w:rPr>
          <w:rFonts w:ascii="Times New Roman" w:hAnsi="Times New Roman" w:cs="Times New Roman"/>
          <w:sz w:val="24"/>
          <w:szCs w:val="24"/>
        </w:rPr>
        <w:t xml:space="preserve">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elated gene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Car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664483" w:rsidRDefault="00664483">
      <w:pPr>
        <w:rPr>
          <w:rFonts w:ascii="Times New Roman" w:hAnsi="Times New Roman" w:cs="Times New Roman"/>
          <w:sz w:val="24"/>
          <w:szCs w:val="24"/>
        </w:rPr>
      </w:pP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StarBase|miRDB|GeneCards</w:t>
      </w:r>
      <w:proofErr w:type="spellEnd"/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LF6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MI1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T1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MGA2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ICER1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REBBP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WOX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DC1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ZEB2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REB1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P300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IK3R1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JA1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DK6</w:t>
      </w:r>
    </w:p>
    <w:p w:rsidR="00664483" w:rsidRDefault="00107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C1</w:t>
      </w:r>
    </w:p>
    <w:sectPr w:rsidR="00664483">
      <w:pgSz w:w="11906" w:h="16838"/>
      <w:pgMar w:top="1440" w:right="1800" w:bottom="1440" w:left="1800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A17165"/>
    <w:rsid w:val="00077118"/>
    <w:rsid w:val="000C2FFA"/>
    <w:rsid w:val="0010746B"/>
    <w:rsid w:val="001102DD"/>
    <w:rsid w:val="001E4FAE"/>
    <w:rsid w:val="004937CF"/>
    <w:rsid w:val="004B777A"/>
    <w:rsid w:val="005023DB"/>
    <w:rsid w:val="0054402E"/>
    <w:rsid w:val="005D0751"/>
    <w:rsid w:val="00664483"/>
    <w:rsid w:val="00744115"/>
    <w:rsid w:val="007A126E"/>
    <w:rsid w:val="00855EA3"/>
    <w:rsid w:val="00883D16"/>
    <w:rsid w:val="008934AE"/>
    <w:rsid w:val="00896821"/>
    <w:rsid w:val="008E7296"/>
    <w:rsid w:val="009D7E49"/>
    <w:rsid w:val="009F49C0"/>
    <w:rsid w:val="00A17165"/>
    <w:rsid w:val="00AD642A"/>
    <w:rsid w:val="00B50FDE"/>
    <w:rsid w:val="00BD0DE9"/>
    <w:rsid w:val="00C41F28"/>
    <w:rsid w:val="00C9137A"/>
    <w:rsid w:val="00D32AAE"/>
    <w:rsid w:val="00DC6365"/>
    <w:rsid w:val="00DE7F3B"/>
    <w:rsid w:val="00F84DF9"/>
    <w:rsid w:val="00FC7662"/>
    <w:rsid w:val="11CB3034"/>
    <w:rsid w:val="1C2878B3"/>
    <w:rsid w:val="1F767110"/>
    <w:rsid w:val="26791CC5"/>
    <w:rsid w:val="286128BC"/>
    <w:rsid w:val="5DBE6D76"/>
    <w:rsid w:val="64044CE0"/>
    <w:rsid w:val="6C97122D"/>
    <w:rsid w:val="703836A7"/>
    <w:rsid w:val="756B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asciiTheme="minorHAnsi" w:eastAsiaTheme="minorEastAsia" w:hAnsiTheme="minorHAnsi" w:cstheme="minorBidi"/>
      <w:b/>
      <w:bCs/>
      <w:color w:val="auto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rFonts w:ascii="Times New Roman" w:eastAsia="Arial Unicode MS" w:hAnsi="Times New Roman" w:cs="Arial Unicode MS"/>
      <w:color w:val="000000"/>
      <w:szCs w:val="21"/>
      <w:u w:color="000000"/>
    </w:rPr>
  </w:style>
  <w:style w:type="paragraph" w:styleId="BodyText">
    <w:name w:val="Body Text"/>
    <w:basedOn w:val="Normal"/>
    <w:qFormat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="Arial Unicode MS" w:cs="Arial Unicode MS"/>
      <w:color w:val="000000"/>
      <w:kern w:val="2"/>
      <w:sz w:val="21"/>
      <w:szCs w:val="21"/>
      <w:u w:color="000000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color w:val="000000"/>
      <w:kern w:val="2"/>
      <w:sz w:val="21"/>
      <w:szCs w:val="22"/>
      <w:u w:color="000000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semiHidden="0" w:uiPriority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rFonts w:asciiTheme="minorHAnsi" w:eastAsiaTheme="minorEastAsia" w:hAnsiTheme="minorHAnsi" w:cstheme="minorBidi"/>
      <w:b/>
      <w:bCs/>
      <w:color w:val="auto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rFonts w:ascii="Times New Roman" w:eastAsia="Arial Unicode MS" w:hAnsi="Times New Roman" w:cs="Arial Unicode MS"/>
      <w:color w:val="000000"/>
      <w:szCs w:val="21"/>
      <w:u w:color="000000"/>
    </w:rPr>
  </w:style>
  <w:style w:type="paragraph" w:styleId="BodyText">
    <w:name w:val="Body Text"/>
    <w:basedOn w:val="Normal"/>
    <w:qFormat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="Arial Unicode MS" w:cs="Arial Unicode MS"/>
      <w:color w:val="000000"/>
      <w:kern w:val="2"/>
      <w:sz w:val="21"/>
      <w:szCs w:val="21"/>
      <w:u w:color="000000"/>
    </w:r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color w:val="000000"/>
      <w:kern w:val="2"/>
      <w:sz w:val="21"/>
      <w:szCs w:val="22"/>
      <w:u w:color="000000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33</Words>
  <Characters>1871</Characters>
  <Application>Microsoft Office Word</Application>
  <DocSecurity>0</DocSecurity>
  <Lines>207</Lines>
  <Paragraphs>161</Paragraphs>
  <ScaleCrop>false</ScaleCrop>
  <Company>Sky123.Org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LAPINIG</cp:lastModifiedBy>
  <cp:revision>25</cp:revision>
  <dcterms:created xsi:type="dcterms:W3CDTF">2020-12-16T10:56:00Z</dcterms:created>
  <dcterms:modified xsi:type="dcterms:W3CDTF">2021-11-12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06320F9F999F454792E874689252B578</vt:lpwstr>
  </property>
</Properties>
</file>